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4A5CD" w14:textId="4A0B5214" w:rsidR="00E065A7" w:rsidRDefault="00913C85" w:rsidP="00BA25A5">
      <w:pPr>
        <w:jc w:val="center"/>
        <w:rPr>
          <w:b/>
          <w:sz w:val="24"/>
          <w:szCs w:val="24"/>
        </w:rPr>
      </w:pPr>
      <w:r w:rsidRPr="00BA25A5">
        <w:rPr>
          <w:rFonts w:hint="eastAsia"/>
          <w:b/>
          <w:sz w:val="24"/>
          <w:szCs w:val="24"/>
        </w:rPr>
        <w:t>Supplementa</w:t>
      </w:r>
      <w:r w:rsidR="000F7351">
        <w:rPr>
          <w:b/>
          <w:sz w:val="24"/>
          <w:szCs w:val="24"/>
        </w:rPr>
        <w:t>ry material</w:t>
      </w:r>
    </w:p>
    <w:p w14:paraId="3A0AD18A" w14:textId="77777777" w:rsidR="00BA25A5" w:rsidRPr="00BA25A5" w:rsidRDefault="00BA25A5" w:rsidP="00BA25A5">
      <w:pPr>
        <w:jc w:val="center"/>
        <w:rPr>
          <w:b/>
          <w:sz w:val="24"/>
          <w:szCs w:val="24"/>
        </w:rPr>
      </w:pPr>
    </w:p>
    <w:p w14:paraId="38CB6FF7" w14:textId="77777777" w:rsidR="00BA25A5" w:rsidRDefault="00BA25A5" w:rsidP="00BA25A5">
      <w:pPr>
        <w:spacing w:line="360" w:lineRule="auto"/>
        <w:jc w:val="center"/>
        <w:rPr>
          <w:b/>
          <w:sz w:val="24"/>
          <w:szCs w:val="24"/>
        </w:rPr>
      </w:pPr>
      <w:bookmarkStart w:id="0" w:name="OLE_LINK15"/>
      <w:r>
        <w:rPr>
          <w:b/>
          <w:sz w:val="24"/>
          <w:szCs w:val="24"/>
        </w:rPr>
        <w:t xml:space="preserve">Acclimation and stress response of </w:t>
      </w:r>
      <w:r>
        <w:rPr>
          <w:b/>
          <w:i/>
          <w:sz w:val="24"/>
          <w:szCs w:val="24"/>
        </w:rPr>
        <w:t>Prochlorococcus</w:t>
      </w:r>
      <w:r>
        <w:rPr>
          <w:b/>
          <w:sz w:val="24"/>
          <w:szCs w:val="24"/>
        </w:rPr>
        <w:t xml:space="preserve"> to low salinity</w:t>
      </w:r>
    </w:p>
    <w:bookmarkEnd w:id="0"/>
    <w:p w14:paraId="6F9328ED" w14:textId="77777777" w:rsidR="00BA25A5" w:rsidRDefault="00BA25A5" w:rsidP="00BA25A5">
      <w:pPr>
        <w:spacing w:line="360" w:lineRule="auto"/>
        <w:jc w:val="center"/>
        <w:rPr>
          <w:sz w:val="24"/>
          <w:szCs w:val="24"/>
        </w:rPr>
      </w:pPr>
      <w:r>
        <w:rPr>
          <w:sz w:val="24"/>
          <w:szCs w:val="24"/>
        </w:rPr>
        <w:t>Xiayu He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>, Huan Liu</w:t>
      </w:r>
      <w:r>
        <w:rPr>
          <w:sz w:val="24"/>
          <w:szCs w:val="24"/>
          <w:vertAlign w:val="superscript"/>
        </w:rPr>
        <w:t>1,2,</w:t>
      </w:r>
      <w:r>
        <w:rPr>
          <w:sz w:val="24"/>
          <w:szCs w:val="24"/>
        </w:rPr>
        <w:t xml:space="preserve"> Lijuan Long</w:t>
      </w:r>
      <w:r>
        <w:rPr>
          <w:sz w:val="24"/>
          <w:szCs w:val="24"/>
          <w:vertAlign w:val="superscript"/>
        </w:rPr>
        <w:t>1,3</w:t>
      </w:r>
      <w:r>
        <w:rPr>
          <w:sz w:val="24"/>
          <w:szCs w:val="24"/>
        </w:rPr>
        <w:t xml:space="preserve">, </w:t>
      </w:r>
      <w:r>
        <w:rPr>
          <w:rFonts w:hint="eastAsia"/>
          <w:sz w:val="24"/>
          <w:szCs w:val="24"/>
        </w:rPr>
        <w:t>Junde Dong</w:t>
      </w:r>
      <w:r>
        <w:rPr>
          <w:rFonts w:hint="eastAsia"/>
          <w:sz w:val="24"/>
          <w:szCs w:val="24"/>
          <w:vertAlign w:val="superscript"/>
        </w:rPr>
        <w:t>1,3</w:t>
      </w:r>
      <w:r>
        <w:rPr>
          <w:sz w:val="24"/>
          <w:szCs w:val="24"/>
        </w:rPr>
        <w:t>, Sijun Huang</w:t>
      </w:r>
      <w:r>
        <w:rPr>
          <w:sz w:val="24"/>
          <w:szCs w:val="24"/>
          <w:vertAlign w:val="superscript"/>
        </w:rPr>
        <w:t>1,3*</w:t>
      </w:r>
    </w:p>
    <w:p w14:paraId="7B95EFE6" w14:textId="77777777" w:rsidR="00BA25A5" w:rsidRDefault="00BA25A5" w:rsidP="00BA25A5">
      <w:pPr>
        <w:widowControl/>
        <w:numPr>
          <w:ilvl w:val="0"/>
          <w:numId w:val="1"/>
        </w:numPr>
        <w:spacing w:after="200" w:line="360" w:lineRule="auto"/>
        <w:rPr>
          <w:b/>
          <w:sz w:val="24"/>
          <w:szCs w:val="24"/>
        </w:rPr>
      </w:pPr>
      <w:r>
        <w:rPr>
          <w:color w:val="000000"/>
          <w:sz w:val="24"/>
          <w:szCs w:val="24"/>
          <w:lang w:bidi="ar"/>
        </w:rPr>
        <w:t xml:space="preserve">Key Laboratory of Tropical Marine Bio-resources and Ecology, </w:t>
      </w:r>
      <w:r>
        <w:rPr>
          <w:rFonts w:eastAsia="Helvetica"/>
          <w:color w:val="333333"/>
          <w:sz w:val="24"/>
          <w:szCs w:val="24"/>
          <w:shd w:val="clear" w:color="auto" w:fill="FFFFFF"/>
        </w:rPr>
        <w:t>South China Sea Institute of Oceanology, Chinese Academy of Sciences</w:t>
      </w:r>
      <w:r>
        <w:rPr>
          <w:color w:val="000000"/>
          <w:sz w:val="24"/>
          <w:szCs w:val="24"/>
          <w:lang w:bidi="ar"/>
        </w:rPr>
        <w:t>, Guangzhou 510301</w:t>
      </w:r>
    </w:p>
    <w:p w14:paraId="422148A9" w14:textId="77777777" w:rsidR="00BA25A5" w:rsidRDefault="00BA25A5" w:rsidP="00BA25A5">
      <w:pPr>
        <w:widowControl/>
        <w:numPr>
          <w:ilvl w:val="0"/>
          <w:numId w:val="1"/>
        </w:numPr>
        <w:spacing w:after="200" w:line="360" w:lineRule="auto"/>
        <w:rPr>
          <w:b/>
          <w:sz w:val="24"/>
          <w:szCs w:val="24"/>
        </w:rPr>
      </w:pPr>
      <w:r>
        <w:rPr>
          <w:color w:val="333333"/>
          <w:sz w:val="24"/>
          <w:szCs w:val="24"/>
          <w:shd w:val="clear" w:color="auto" w:fill="FFFFFF"/>
        </w:rPr>
        <w:t>University of Chinese Academy of Sciences</w:t>
      </w:r>
      <w:r>
        <w:rPr>
          <w:color w:val="000000"/>
          <w:sz w:val="24"/>
          <w:szCs w:val="24"/>
          <w:lang w:bidi="ar"/>
        </w:rPr>
        <w:t>, Beijing 100049</w:t>
      </w:r>
    </w:p>
    <w:p w14:paraId="11ED49D9" w14:textId="77777777" w:rsidR="00BA25A5" w:rsidRDefault="00BA25A5" w:rsidP="00BA25A5">
      <w:pPr>
        <w:widowControl/>
        <w:numPr>
          <w:ilvl w:val="0"/>
          <w:numId w:val="1"/>
        </w:numPr>
        <w:spacing w:after="200" w:line="360" w:lineRule="auto"/>
        <w:rPr>
          <w:b/>
          <w:sz w:val="24"/>
          <w:szCs w:val="24"/>
        </w:rPr>
      </w:pPr>
      <w:r>
        <w:rPr>
          <w:color w:val="000000"/>
          <w:sz w:val="24"/>
          <w:szCs w:val="24"/>
          <w:lang w:bidi="ar"/>
        </w:rPr>
        <w:t>Southern Marine Science and Engineering Guangdong Laboratory (Guangdong),</w:t>
      </w:r>
      <w:bookmarkStart w:id="1" w:name="OLE_LINK22"/>
      <w:r>
        <w:rPr>
          <w:color w:val="000000"/>
          <w:sz w:val="24"/>
          <w:szCs w:val="24"/>
          <w:lang w:bidi="ar"/>
        </w:rPr>
        <w:t xml:space="preserve"> Guangzhou</w:t>
      </w:r>
      <w:bookmarkEnd w:id="1"/>
      <w:r>
        <w:rPr>
          <w:color w:val="000000"/>
          <w:sz w:val="24"/>
          <w:szCs w:val="24"/>
          <w:lang w:bidi="ar"/>
        </w:rPr>
        <w:t xml:space="preserve"> 511458</w:t>
      </w:r>
    </w:p>
    <w:p w14:paraId="5736C420" w14:textId="77777777" w:rsidR="00BA25A5" w:rsidRDefault="00BA25A5" w:rsidP="00BA25A5">
      <w:pPr>
        <w:spacing w:line="360" w:lineRule="auto"/>
        <w:rPr>
          <w:b/>
          <w:sz w:val="24"/>
          <w:szCs w:val="24"/>
        </w:rPr>
      </w:pPr>
      <w:r>
        <w:rPr>
          <w:sz w:val="24"/>
          <w:szCs w:val="24"/>
          <w:vertAlign w:val="superscript"/>
        </w:rPr>
        <w:t>*</w:t>
      </w:r>
      <w:r>
        <w:rPr>
          <w:color w:val="000000"/>
          <w:sz w:val="24"/>
          <w:szCs w:val="24"/>
          <w:lang w:bidi="ar"/>
        </w:rPr>
        <w:t>Corresponding author: huangsijun@scsio.ac.cn</w:t>
      </w:r>
    </w:p>
    <w:p w14:paraId="4219B344" w14:textId="2EBA89E5" w:rsidR="00E065A7" w:rsidRPr="00BA25A5" w:rsidRDefault="00E065A7">
      <w:pPr>
        <w:rPr>
          <w:b/>
          <w:bCs/>
          <w:shd w:val="clear" w:color="auto" w:fill="FFFFFF"/>
        </w:rPr>
      </w:pPr>
    </w:p>
    <w:p w14:paraId="4548D44F" w14:textId="77777777" w:rsidR="00BA25A5" w:rsidRDefault="00BA25A5">
      <w:pPr>
        <w:rPr>
          <w:b/>
          <w:bCs/>
          <w:shd w:val="clear" w:color="auto" w:fill="FFFFFF"/>
        </w:rPr>
      </w:pPr>
    </w:p>
    <w:p w14:paraId="178C1D52" w14:textId="77777777" w:rsidR="00BA25A5" w:rsidRDefault="00BA25A5">
      <w:pPr>
        <w:widowControl/>
        <w:jc w:val="left"/>
        <w:rPr>
          <w:b/>
          <w:bCs/>
          <w:sz w:val="18"/>
          <w:szCs w:val="18"/>
          <w:shd w:val="clear" w:color="auto" w:fill="FFFFFF"/>
        </w:rPr>
      </w:pPr>
      <w:bookmarkStart w:id="2" w:name="OLE_LINK2"/>
      <w:r>
        <w:rPr>
          <w:b/>
          <w:bCs/>
          <w:sz w:val="18"/>
          <w:szCs w:val="18"/>
          <w:shd w:val="clear" w:color="auto" w:fill="FFFFFF"/>
        </w:rPr>
        <w:br w:type="page"/>
      </w:r>
    </w:p>
    <w:p w14:paraId="6EFF130A" w14:textId="1BA8031D" w:rsidR="00E065A7" w:rsidRDefault="00913C85">
      <w:pPr>
        <w:jc w:val="center"/>
        <w:rPr>
          <w:rFonts w:ascii="Arial" w:hAnsi="Arial" w:cs="Arial"/>
          <w:sz w:val="16"/>
          <w:szCs w:val="16"/>
          <w:shd w:val="clear" w:color="auto" w:fill="FFFFFF"/>
        </w:rPr>
      </w:pPr>
      <w:r>
        <w:rPr>
          <w:b/>
          <w:bCs/>
          <w:sz w:val="18"/>
          <w:szCs w:val="18"/>
          <w:shd w:val="clear" w:color="auto" w:fill="FFFFFF"/>
        </w:rPr>
        <w:lastRenderedPageBreak/>
        <w:t>Table</w:t>
      </w:r>
      <w:r>
        <w:rPr>
          <w:rFonts w:hint="eastAsia"/>
          <w:b/>
          <w:bCs/>
          <w:sz w:val="18"/>
          <w:szCs w:val="18"/>
          <w:shd w:val="clear" w:color="auto" w:fill="FFFFFF"/>
        </w:rPr>
        <w:t xml:space="preserve"> S1</w:t>
      </w:r>
      <w:bookmarkEnd w:id="2"/>
      <w:r>
        <w:rPr>
          <w:b/>
          <w:bCs/>
          <w:sz w:val="18"/>
          <w:szCs w:val="18"/>
          <w:shd w:val="clear" w:color="auto" w:fill="FFFFFF"/>
        </w:rPr>
        <w:t>.</w:t>
      </w:r>
      <w:r>
        <w:rPr>
          <w:rFonts w:hint="eastAsia"/>
          <w:b/>
          <w:bCs/>
          <w:sz w:val="18"/>
          <w:szCs w:val="18"/>
          <w:shd w:val="clear" w:color="auto" w:fill="FFFFFF"/>
        </w:rPr>
        <w:t xml:space="preserve"> </w:t>
      </w:r>
      <w:r>
        <w:rPr>
          <w:b/>
          <w:bCs/>
          <w:sz w:val="18"/>
          <w:szCs w:val="18"/>
          <w:shd w:val="clear" w:color="auto" w:fill="FFFFFF"/>
        </w:rPr>
        <w:t>Highly</w:t>
      </w:r>
      <w:r>
        <w:rPr>
          <w:rFonts w:hint="eastAsia"/>
          <w:b/>
          <w:bCs/>
          <w:sz w:val="18"/>
          <w:szCs w:val="18"/>
          <w:shd w:val="clear" w:color="auto" w:fill="FFFFFF"/>
        </w:rPr>
        <w:t xml:space="preserve"> differentially expressed genes in </w:t>
      </w:r>
      <w:r>
        <w:rPr>
          <w:b/>
          <w:bCs/>
          <w:sz w:val="18"/>
          <w:szCs w:val="18"/>
          <w:shd w:val="clear" w:color="auto" w:fill="FFFFFF"/>
        </w:rPr>
        <w:t xml:space="preserve">low </w:t>
      </w:r>
      <w:r>
        <w:rPr>
          <w:rFonts w:hint="eastAsia"/>
          <w:b/>
          <w:bCs/>
          <w:sz w:val="18"/>
          <w:szCs w:val="18"/>
          <w:shd w:val="clear" w:color="auto" w:fill="FFFFFF"/>
        </w:rPr>
        <w:t xml:space="preserve">salinity acclimated cells </w:t>
      </w:r>
      <w:r>
        <w:rPr>
          <w:b/>
          <w:bCs/>
          <w:sz w:val="18"/>
          <w:szCs w:val="18"/>
          <w:shd w:val="clear" w:color="auto" w:fill="FFFFFF"/>
        </w:rPr>
        <w:t xml:space="preserve">of </w:t>
      </w:r>
      <w:r>
        <w:rPr>
          <w:rFonts w:hint="eastAsia"/>
          <w:b/>
          <w:bCs/>
          <w:sz w:val="18"/>
          <w:szCs w:val="18"/>
          <w:shd w:val="clear" w:color="auto" w:fill="FFFFFF"/>
        </w:rPr>
        <w:t>NATL1A using a false discovery rate (</w:t>
      </w:r>
      <w:r>
        <w:rPr>
          <w:rFonts w:hint="eastAsia"/>
          <w:b/>
          <w:bCs/>
          <w:i/>
          <w:iCs/>
          <w:sz w:val="18"/>
          <w:szCs w:val="18"/>
          <w:shd w:val="clear" w:color="auto" w:fill="FFFFFF"/>
        </w:rPr>
        <w:t>p</w:t>
      </w:r>
      <w:r>
        <w:rPr>
          <w:rFonts w:hint="eastAsia"/>
          <w:b/>
          <w:bCs/>
          <w:sz w:val="18"/>
          <w:szCs w:val="18"/>
          <w:shd w:val="clear" w:color="auto" w:fill="FFFFFF"/>
        </w:rPr>
        <w:t>-value &lt; 0.05) and log</w:t>
      </w:r>
      <w:r>
        <w:rPr>
          <w:rFonts w:hint="eastAsia"/>
          <w:b/>
          <w:bCs/>
          <w:sz w:val="18"/>
          <w:szCs w:val="18"/>
          <w:shd w:val="clear" w:color="auto" w:fill="FFFFFF"/>
          <w:vertAlign w:val="subscript"/>
        </w:rPr>
        <w:t>2</w:t>
      </w:r>
      <w:r>
        <w:rPr>
          <w:rFonts w:hint="eastAsia"/>
          <w:b/>
          <w:bCs/>
          <w:sz w:val="18"/>
          <w:szCs w:val="18"/>
          <w:shd w:val="clear" w:color="auto" w:fill="FFFFFF"/>
        </w:rPr>
        <w:t>fold change values &gt; 1 and &lt; -1</w:t>
      </w:r>
    </w:p>
    <w:tbl>
      <w:tblPr>
        <w:tblW w:w="11296" w:type="dxa"/>
        <w:tblInd w:w="-1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2"/>
        <w:gridCol w:w="3161"/>
        <w:gridCol w:w="3739"/>
        <w:gridCol w:w="1072"/>
        <w:gridCol w:w="1082"/>
        <w:gridCol w:w="970"/>
      </w:tblGrid>
      <w:tr w:rsidR="00E065A7" w14:paraId="253F0362" w14:textId="77777777">
        <w:trPr>
          <w:trHeight w:val="90"/>
        </w:trPr>
        <w:tc>
          <w:tcPr>
            <w:tcW w:w="127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A8A5095" w14:textId="77777777" w:rsidR="00E065A7" w:rsidRDefault="00913C85">
            <w:pPr>
              <w:widowControl/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  <w:lang w:bidi="ar"/>
              </w:rPr>
              <w:t>Gene</w:t>
            </w:r>
            <w:r>
              <w:rPr>
                <w:rFonts w:hint="eastAsia"/>
                <w:b/>
                <w:bCs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b/>
                <w:bCs/>
                <w:kern w:val="0"/>
                <w:sz w:val="16"/>
                <w:szCs w:val="16"/>
                <w:lang w:bidi="ar"/>
              </w:rPr>
              <w:t>Name</w:t>
            </w:r>
          </w:p>
        </w:tc>
        <w:tc>
          <w:tcPr>
            <w:tcW w:w="316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74237F9" w14:textId="77777777" w:rsidR="00E065A7" w:rsidRDefault="00913C85">
            <w:pPr>
              <w:widowControl/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  <w:lang w:bidi="ar"/>
              </w:rPr>
              <w:t>Definition</w:t>
            </w:r>
          </w:p>
        </w:tc>
        <w:tc>
          <w:tcPr>
            <w:tcW w:w="373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26A2F1E" w14:textId="77777777" w:rsidR="00E065A7" w:rsidRDefault="00913C85">
            <w:pPr>
              <w:widowControl/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  <w:lang w:bidi="ar"/>
              </w:rPr>
              <w:t>Cyanobase functional category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3E9E3557" w14:textId="77777777" w:rsidR="00E065A7" w:rsidRDefault="00913C85">
            <w:pPr>
              <w:widowControl/>
              <w:jc w:val="center"/>
              <w:textAlignment w:val="bottom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  <w:lang w:bidi="ar"/>
              </w:rPr>
              <w:t>p</w:t>
            </w:r>
            <w:r>
              <w:rPr>
                <w:b/>
                <w:bCs/>
                <w:kern w:val="0"/>
                <w:sz w:val="16"/>
                <w:szCs w:val="16"/>
                <w:lang w:bidi="ar"/>
              </w:rPr>
              <w:t>-value</w:t>
            </w:r>
          </w:p>
        </w:tc>
        <w:tc>
          <w:tcPr>
            <w:tcW w:w="108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6712139" w14:textId="77777777" w:rsidR="00E065A7" w:rsidRDefault="00913C85">
            <w:pPr>
              <w:widowControl/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  <w:lang w:bidi="ar"/>
              </w:rPr>
              <w:t>Log</w:t>
            </w:r>
            <w:r>
              <w:rPr>
                <w:rFonts w:hint="eastAsia"/>
                <w:b/>
                <w:bCs/>
                <w:kern w:val="0"/>
                <w:sz w:val="16"/>
                <w:szCs w:val="16"/>
                <w:vertAlign w:val="subscript"/>
                <w:lang w:bidi="ar"/>
              </w:rPr>
              <w:t>2</w:t>
            </w:r>
            <w:r>
              <w:rPr>
                <w:b/>
                <w:bCs/>
                <w:kern w:val="0"/>
                <w:sz w:val="16"/>
                <w:szCs w:val="16"/>
                <w:lang w:bidi="ar"/>
              </w:rPr>
              <w:t>FC</w:t>
            </w:r>
          </w:p>
        </w:tc>
        <w:tc>
          <w:tcPr>
            <w:tcW w:w="97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D1477A6" w14:textId="77777777" w:rsidR="00E065A7" w:rsidRDefault="00913C85">
            <w:pPr>
              <w:widowControl/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  <w:lang w:bidi="ar"/>
              </w:rPr>
              <w:t>Regulation</w:t>
            </w:r>
          </w:p>
        </w:tc>
      </w:tr>
      <w:tr w:rsidR="00E065A7" w14:paraId="6E1396D9" w14:textId="77777777">
        <w:tc>
          <w:tcPr>
            <w:tcW w:w="127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1858A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12621</w:t>
            </w:r>
          </w:p>
        </w:tc>
        <w:tc>
          <w:tcPr>
            <w:tcW w:w="31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CEF28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ypothetical protein</w:t>
            </w:r>
          </w:p>
        </w:tc>
        <w:tc>
          <w:tcPr>
            <w:tcW w:w="373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F73EC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F0CE2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E2686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2.627</w:t>
            </w:r>
          </w:p>
        </w:tc>
        <w:tc>
          <w:tcPr>
            <w:tcW w:w="9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8B63A" w14:textId="42C85E25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4836CB05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F037D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  <w:lang w:bidi="ar"/>
              </w:rPr>
              <w:t>wza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5813E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ypothetical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BEF28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Cell wall/membrane/envelope biogenesi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2A964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900A7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2.44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AB74D" w14:textId="283A54D3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7F3C149F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76966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1394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369D7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ypothetical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01347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07125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176EE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2.10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C3DCF" w14:textId="637D3B40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30B45703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02394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0859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1BC82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ucleotide-diphosphate-sugar epimerase,membrane associated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99599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Cell envelope biogenesis, outer membrane / Carbohydrate transport and metabolis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D0EA2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74706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2.0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C99C7" w14:textId="5E5B3E77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19B440BE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AE143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0881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092A5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ypothetical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68C79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7D133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18A29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96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E31AB" w14:textId="39B80CC5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228AD8F8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487C6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1797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98D1A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ypothetical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6CD94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963E8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A9D83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9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98973" w14:textId="682C6B25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3272020F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273EA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  <w:lang w:bidi="ar"/>
              </w:rPr>
              <w:t>wecC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5BF56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DP-glucose 6-dehydrogenase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A0C3A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Cell envelope biogenesis, outer membran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3D993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EA156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7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03E47" w14:textId="17A60431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4A6C9896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5D23D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1212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F515D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ypothetical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14982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DC949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FACD0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59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5A9B7" w14:textId="0B260342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7B69AA5A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69ACB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  <w:lang w:bidi="ar"/>
              </w:rPr>
              <w:t>ctaA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D3197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ncharacterized protein required for cytochrome oxidase assembly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45184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osttranslational modification, protein turnover, chaperone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7D864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57150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57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8BCA3" w14:textId="5CEE913D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4B6BE58C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9498A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1808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6FCF0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ypothetical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259CF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C0CC7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2F913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56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A0C05" w14:textId="006DCA65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0C6FF1B9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1FB83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0867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A874A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ypothetical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4EC4A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General function prediction onl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99485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00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390A7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56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12471" w14:textId="31634E9F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5D4D70BB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9048C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1298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04D7F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ypothetical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9C46C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1416B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78C13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53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58573" w14:textId="3152DC76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16388AFD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A9B9C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1232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09C2C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ypothetical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3F80F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03A81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145A6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52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9C287" w14:textId="05E1CCD6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047C83F3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8CC80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0447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A1402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ncharacterized protein conserved in bacteria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E4B79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Function unknow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22405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C9D19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50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39449" w14:textId="27F73670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53DFAAD8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EA312" w14:textId="77777777" w:rsidR="00E065A7" w:rsidRDefault="00913C85">
            <w:pPr>
              <w:widowControl/>
              <w:jc w:val="left"/>
              <w:textAlignment w:val="center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  <w:lang w:bidi="ar"/>
              </w:rPr>
              <w:t>dnaJ2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2C04E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DnaJ2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85737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osttranslational modification, protein turnover, chaperone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69B97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00</w:t>
            </w:r>
            <w:r>
              <w:rPr>
                <w:rFonts w:hint="eastAsia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BDC0D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48</w:t>
            </w:r>
            <w:r>
              <w:rPr>
                <w:rFonts w:hint="eastAsia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5C3A7" w14:textId="04959E82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77499763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9FDC1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1133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8B46D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ypothetical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E6EDF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0407A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63C3F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44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21201" w14:textId="2FC8582C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6E31F7F3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1A7CD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0297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F409C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conserved hypothetical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E720B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9F3E0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DB716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4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5913E" w14:textId="692516E0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1CD90FCC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20C02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0091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35D66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ypothetical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3067E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CF419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D6B9B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39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5CAFC" w14:textId="39C8624A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598AE4F5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FCE50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1193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ABEAA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ypothetical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12CF0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5E156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25FA2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39</w:t>
            </w:r>
            <w:r>
              <w:rPr>
                <w:rFonts w:hint="eastAsia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B96F4" w14:textId="6BA2BE77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38B2751C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E6E6F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  <w:lang w:bidi="ar"/>
              </w:rPr>
              <w:t>pabC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F7396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Aminotransferases class-IV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22479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Amino acid transport and metabolism / Coenzyme metabolis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E0DC6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00</w:t>
            </w:r>
            <w:r>
              <w:rPr>
                <w:rFonts w:hint="eastAsia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33A46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39</w:t>
            </w:r>
            <w:r>
              <w:rPr>
                <w:rFonts w:hint="eastAsia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F64FF" w14:textId="71ABDDB6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6740C67F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3915C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1417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C3644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ypothetical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A78E4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C806C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76E8C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38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8DD5C" w14:textId="74301CE3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5F19146B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BD931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1185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80B96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ypothetical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14AB6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C246C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E2A43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36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81CE3" w14:textId="15B29F90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1B70486D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1328C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1818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D115B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ypothetical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FAA80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CAD32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D0F96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36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BBEB7" w14:textId="1685BC29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4D849E21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73E30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1233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980F1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ypothetical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47EA9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BDC75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53DC9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35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01439" w14:textId="6F11C82E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2393FF52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34681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1223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4BFFE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ypothetical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65A4D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30C73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14E67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33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988DA" w14:textId="6E608296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724CEE9E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6A462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0553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D3B44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utative principal RNA polymerase sigma factor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75654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Transcriptio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797F3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D3166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32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CF416" w14:textId="1EC7F1CD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29A5E357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B22B5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0090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F1E3F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ypothetical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81BF9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5E511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00</w:t>
            </w:r>
            <w:r>
              <w:rPr>
                <w:rFonts w:hint="eastAsia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18D33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32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2B710" w14:textId="0520D8AA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280B4FA9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F4444" w14:textId="77777777" w:rsidR="00E065A7" w:rsidRDefault="00913C85">
            <w:pPr>
              <w:widowControl/>
              <w:jc w:val="left"/>
              <w:textAlignment w:val="center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  <w:lang w:bidi="ar"/>
              </w:rPr>
              <w:t>proC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ABF5E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Delta 1-pyrroline-5-carboxylate reductase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C4ABF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Amino acid transport and metabolis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C53CF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7FE8D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32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D0C3E" w14:textId="12C0EB01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2D315818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BD585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1553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B21F6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ypothetical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2C19E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AAFC8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635EA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30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F3CEE" w14:textId="53EB576E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40A7868B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D5E32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0052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376F5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conserved hypothetical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78A31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D56EF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D068F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27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17FFB" w14:textId="5DB86005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23EFC122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14B79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2137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95E03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conserved hypothetical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87912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99B87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06AC6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26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D1AF2" w14:textId="4A196090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32F72BDF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0FBB6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0600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53E19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conserved hypothetical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C1BC7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25AD6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3B0C4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25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10DB2" w14:textId="1D3939E5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765150D6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AEB6B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  <w:lang w:bidi="ar"/>
              </w:rPr>
              <w:t>cyoA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646CE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utative cytochrome c oxidase,subunit 2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72C00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Energy production and conversio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FA37D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FC1AF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24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64E29" w14:textId="2E1AA3B1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735F8AA3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708B2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1907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55E52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Cobalamin synthesis protein/P47K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03879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General function prediction onl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334C7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C8052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23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3B550" w14:textId="477CF8CE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25B79FE0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6817B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0154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225AD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conserved hypothetical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C1719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EC4DE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347A0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23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F89D7" w14:textId="6607B211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665802ED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D12A5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  <w:lang w:bidi="ar"/>
              </w:rPr>
              <w:t>cyoE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0F53F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utative protoheme IX farnesyltransferase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D394B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osttranslational modification, protein turnover, chaperone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BD00E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992CF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22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1F45A" w14:textId="53496396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601A1312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51CF5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lastRenderedPageBreak/>
              <w:t>NATL1_2030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4BB31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conserved hypothetical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E3EFC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330DF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6C76E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22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DC0CB" w14:textId="27A0B095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4A17ECC2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A85E2" w14:textId="77777777" w:rsidR="00E065A7" w:rsidRDefault="00913C85">
            <w:pPr>
              <w:widowControl/>
              <w:jc w:val="left"/>
              <w:textAlignment w:val="center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  <w:lang w:bidi="ar"/>
              </w:rPr>
              <w:t>afuA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F21F8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utative iron ABC transporter,substrate binding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6EC06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Inorganic ion transport and metabolis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9A694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8541B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20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F6F92" w14:textId="3E5449AE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3AA12FDA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2BB93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0099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2BBDD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ypothetical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DCF5F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9514C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085A9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20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46EF2" w14:textId="60DAA9BD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11E209A9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59470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0143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C6926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ossible 4'-phosphopantetheinyl transferase family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AB630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Coenzyme metabolis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C320A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00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8AB55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20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1C5E7" w14:textId="27C2E528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09EADE67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94A99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1826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F9DE2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ypothetical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8B9D3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D9B83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3AB7D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20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6850B" w14:textId="2F3D7FAC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55503615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2BC02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2064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3611B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Conserved hypothetical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1347A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72D45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00</w:t>
            </w:r>
            <w:r>
              <w:rPr>
                <w:rFonts w:hint="eastAsia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0A121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16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272EF" w14:textId="729C9C71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5CCD8814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795C1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0970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8C396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redicted transcriptional regulator containing the HTH doma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42D5B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DNA replication, recombination and repai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CD585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84AE1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13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D3B02" w14:textId="668D1E9E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4B2DB166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A5020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0871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0D083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ypothetical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C1938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034D7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7D820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13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B0A0E" w14:textId="7B90B539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6C6CF65E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B68A0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0046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9A268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ypothetical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85948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5EF67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E30DD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12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55E3B" w14:textId="08200E05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1B458674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45495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0103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DA948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ypothetical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3D7C4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96547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F1DED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10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BCB5C" w14:textId="697CEBB6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7130AC11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3D7B2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0109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6B36A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ypothetical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DA4A0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Cell division and chromosome partitionin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17408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D0B96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1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22134" w14:textId="5347DCC1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35E53891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602D5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  <w:lang w:bidi="ar"/>
              </w:rPr>
              <w:t>aroQ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78C8E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Dehydroquinase class II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80212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Amino acid transport and metabolis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44840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4A5AD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09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4C34C" w14:textId="44760CA7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6A22ACED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7D331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1621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DC156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orin-like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EE579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615A4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927BE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07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684D4" w14:textId="73D34BB4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43E6F69D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10039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2178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27BC5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Type II alternative RNA polymerase sigma factor,sigma-70 family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33871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Transcriptio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914E8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3B131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04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18563" w14:textId="4C11EEE5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39CEF2C3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FC219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1279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6037D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ypothetical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0940C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C6EB2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F7071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04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9675C" w14:textId="06F483B5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41A66F53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40179" w14:textId="77777777" w:rsidR="00E065A7" w:rsidRDefault="00913C85">
            <w:pPr>
              <w:widowControl/>
              <w:jc w:val="left"/>
              <w:textAlignment w:val="center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  <w:lang w:bidi="ar"/>
              </w:rPr>
              <w:t>mscS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9689A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mall mechanosensitive ion channel,MscS family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EE07E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Cell envelope biogenesis, outer membran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7280D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8523D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04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7CDFE" w14:textId="1A90FF99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16F3AC75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9AC21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1109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D33D2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ypothetical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9E438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DNA replication, recombination, and repai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50599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47C79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03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80925" w14:textId="6C7A28AB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1A3FF416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BBA15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  <w:lang w:bidi="ar"/>
              </w:rPr>
              <w:t>miaE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E663C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utative tRNA-(MS[2]IO[6]A)-hydroxylase-like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4E4E3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ucleotide transport and metabolism / Translation, ribosomal structure and biogenesi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DB12E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30DF3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03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AEDC2" w14:textId="639E3493" w:rsidR="00E065A7" w:rsidRDefault="005509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743F3FBC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3A3D8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1547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1639F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ypothetical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78F8D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ABDF5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64083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02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5B9A1" w14:textId="4753DCFE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75B2ACAB" w14:textId="77777777">
        <w:trPr>
          <w:trHeight w:val="9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CFF04" w14:textId="77777777" w:rsidR="00E065A7" w:rsidRDefault="00913C85">
            <w:pPr>
              <w:widowControl/>
              <w:jc w:val="left"/>
              <w:textAlignment w:val="center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  <w:lang w:bidi="ar"/>
              </w:rPr>
              <w:t>tal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00FB4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bookmarkStart w:id="3" w:name="OLE_LINK1"/>
            <w:r>
              <w:rPr>
                <w:kern w:val="0"/>
                <w:sz w:val="15"/>
                <w:szCs w:val="15"/>
                <w:lang w:bidi="ar"/>
              </w:rPr>
              <w:t>Transaldolase</w:t>
            </w:r>
            <w:bookmarkEnd w:id="3"/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7184D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Carbohydrate transport and metabolis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C0663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DB138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02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4A675" w14:textId="7751E432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5469F64C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717FA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1906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FB566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ypothetical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EF342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6DF5A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35842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01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DD0A5" w14:textId="1BAC4FE5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72C0F76B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AAFD5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2141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83946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conserved hypothetical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A036D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26263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5381E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0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6D406" w14:textId="3C81D63D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7DDB087E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0ACD8" w14:textId="77777777" w:rsidR="00E065A7" w:rsidRDefault="00913C85">
            <w:pPr>
              <w:widowControl/>
              <w:jc w:val="left"/>
              <w:textAlignment w:val="center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  <w:lang w:bidi="ar"/>
              </w:rPr>
              <w:t>cobS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3C6BE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Cobalamin-5-phosphate synthase CobS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C2CA2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Coenzyme metabolis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912E1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5F4EB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0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1912B" w14:textId="5C04B80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632889B0" w14:textId="77777777">
        <w:trPr>
          <w:trHeight w:val="9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1BCF0" w14:textId="77777777" w:rsidR="00E065A7" w:rsidRDefault="00913C85">
            <w:pPr>
              <w:widowControl/>
              <w:jc w:val="left"/>
              <w:textAlignment w:val="center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  <w:lang w:bidi="ar"/>
              </w:rPr>
              <w:t>dedA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A2412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DedA family; putative alkaline phosphatase-like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69B0E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Function unknow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76417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7B7CD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-1.0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2E719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Down</w:t>
            </w:r>
          </w:p>
        </w:tc>
      </w:tr>
      <w:tr w:rsidR="00E065A7" w14:paraId="52B2B6B7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71C73" w14:textId="77777777" w:rsidR="00E065A7" w:rsidRDefault="00913C85">
            <w:pPr>
              <w:widowControl/>
              <w:jc w:val="left"/>
              <w:textAlignment w:val="center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  <w:lang w:bidi="ar"/>
              </w:rPr>
              <w:t>proA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B36C0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Gamma-glutamyl phosphate reductase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04ED3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Amino acid transport and metabolis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CBDC8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98649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-1.01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17642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Down</w:t>
            </w:r>
          </w:p>
        </w:tc>
      </w:tr>
      <w:tr w:rsidR="00E065A7" w14:paraId="6527F3F1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8642C" w14:textId="77777777" w:rsidR="00E065A7" w:rsidRDefault="00913C85">
            <w:pPr>
              <w:widowControl/>
              <w:jc w:val="left"/>
              <w:textAlignment w:val="center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  <w:lang w:bidi="ar"/>
              </w:rPr>
              <w:t>atpC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7AFB9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ATP synthase,Epsilon subunit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D0779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Energy production and conversio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4A0CC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984E8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-1.08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C871A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Down</w:t>
            </w:r>
          </w:p>
        </w:tc>
      </w:tr>
      <w:tr w:rsidR="00E065A7" w14:paraId="478CEDFF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65C5C" w14:textId="77777777" w:rsidR="00E065A7" w:rsidRDefault="00913C85">
            <w:pPr>
              <w:widowControl/>
              <w:jc w:val="left"/>
              <w:textAlignment w:val="center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  <w:lang w:bidi="ar"/>
              </w:rPr>
              <w:t>folE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22044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GTP cyclohydrolase I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CD1A8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Coenzyme metabolis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3E4BC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ADDD0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-1.1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C1C0D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Down</w:t>
            </w:r>
          </w:p>
        </w:tc>
      </w:tr>
      <w:tr w:rsidR="00E065A7" w14:paraId="3995A2EF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33039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1821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DB35B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ypothetical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669D3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General function prediction onl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68D3B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00</w:t>
            </w:r>
            <w:r>
              <w:rPr>
                <w:rFonts w:hint="eastAsia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4F882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-1.1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E789B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Down</w:t>
            </w:r>
          </w:p>
        </w:tc>
      </w:tr>
      <w:tr w:rsidR="00E065A7" w14:paraId="5BCEF121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86F62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  <w:lang w:bidi="ar"/>
              </w:rPr>
              <w:t>rpsR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5E429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30S Ribosomal protein S18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EBF66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Translation, ribosomal structure and biogenesi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1A955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A16B0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-1.1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564F4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Down</w:t>
            </w:r>
          </w:p>
        </w:tc>
      </w:tr>
      <w:tr w:rsidR="00E065A7" w14:paraId="4FA722AB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56F02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0791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06868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ossible Adenylate cyclase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23EF7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653C2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00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82500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-1.17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03D93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Down</w:t>
            </w:r>
          </w:p>
        </w:tc>
      </w:tr>
      <w:tr w:rsidR="00E065A7" w14:paraId="06A265B9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9D409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  <w:lang w:bidi="ar"/>
              </w:rPr>
              <w:t>sfsA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835E8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utative sugar fermentation stimulation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900E9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General function prediction onl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4DFC3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8EBB8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-1.18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7CE4D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Down</w:t>
            </w:r>
          </w:p>
        </w:tc>
      </w:tr>
      <w:tr w:rsidR="00E065A7" w14:paraId="7D5900C3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52687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0449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3C4FC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ossible Glycosyl transferase,group 1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8DD61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Cell envelope biogenesis, outer membran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18006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918FC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-1.19</w:t>
            </w:r>
            <w:r>
              <w:rPr>
                <w:rFonts w:hint="eastAsia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034DE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Down</w:t>
            </w:r>
          </w:p>
        </w:tc>
      </w:tr>
      <w:tr w:rsidR="00E065A7" w14:paraId="68404A85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F37B1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1966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86F12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ypothetical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9E359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3B70E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2793D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-1.22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1FB3F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Down</w:t>
            </w:r>
          </w:p>
        </w:tc>
      </w:tr>
      <w:tr w:rsidR="00E065A7" w14:paraId="3B37021C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7B7B9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0837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FDACB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ossible mRNA binding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98C7E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Cell envelope biogenesis, outer membrane / Carbohydrate transport and metabolis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F8315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49725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-1.26</w:t>
            </w:r>
            <w:r>
              <w:rPr>
                <w:rFonts w:hint="eastAsia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72A1A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Down</w:t>
            </w:r>
          </w:p>
        </w:tc>
      </w:tr>
      <w:tr w:rsidR="00E065A7" w14:paraId="3E053D8C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8BDC5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1374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500FE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ypothetical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3BC42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9FB5C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00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CA18F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-1.27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EBA13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Down</w:t>
            </w:r>
          </w:p>
        </w:tc>
      </w:tr>
      <w:tr w:rsidR="00E065A7" w14:paraId="25FB046B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70B1C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  <w:lang w:bidi="ar"/>
              </w:rPr>
              <w:t>typA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2168E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tyrosine binding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7EFD8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ignal transduction mechanism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91C65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309F5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-1.3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1EFD7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Down</w:t>
            </w:r>
          </w:p>
        </w:tc>
      </w:tr>
      <w:tr w:rsidR="00E065A7" w14:paraId="3FF8171E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53358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lastRenderedPageBreak/>
              <w:t>NATL1_0917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F92D4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ypothetical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0C360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43D73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00</w:t>
            </w:r>
            <w:r>
              <w:rPr>
                <w:rFonts w:hint="eastAsia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63D1F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-1.35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387A8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Down</w:t>
            </w:r>
          </w:p>
        </w:tc>
      </w:tr>
      <w:tr w:rsidR="00E065A7" w14:paraId="41DD2835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BA0A2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1441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E2C50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ypothetical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6BB25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68297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C8FFB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-1.37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C61B5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Down</w:t>
            </w:r>
          </w:p>
        </w:tc>
      </w:tr>
      <w:tr w:rsidR="00E065A7" w14:paraId="5D2CDEA3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C4FB8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0802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B3735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ossible permease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1E5A4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General function prediction onl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381F2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CF1B0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-1.38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0BF70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Down</w:t>
            </w:r>
          </w:p>
        </w:tc>
      </w:tr>
      <w:tr w:rsidR="00E065A7" w14:paraId="1C5B07AB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600D6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0643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AE19D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conserved hypothetical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E3601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A827A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00</w:t>
            </w:r>
            <w:r>
              <w:rPr>
                <w:rFonts w:hint="eastAsia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C7269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-1.41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E1C28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Down</w:t>
            </w:r>
          </w:p>
        </w:tc>
      </w:tr>
      <w:tr w:rsidR="00E065A7" w14:paraId="17936A56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1FC7E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1373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051A7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ypothetical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95274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osttranslational modification, protein turnover, chaperone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CFD5D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0AEBA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-1.47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BFC87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Down</w:t>
            </w:r>
          </w:p>
        </w:tc>
      </w:tr>
      <w:tr w:rsidR="00E065A7" w14:paraId="7464C7F7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32DED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1847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597EB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ypothetical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1DC66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12094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B9A6A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-1.5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FCDBF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Down</w:t>
            </w:r>
          </w:p>
        </w:tc>
      </w:tr>
      <w:tr w:rsidR="00E065A7" w14:paraId="263B7F59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835AE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0568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0443B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ypothetical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6541E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5BDB7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C05E0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-1.62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A278A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Down</w:t>
            </w:r>
          </w:p>
        </w:tc>
      </w:tr>
      <w:tr w:rsidR="00E065A7" w14:paraId="14028718" w14:textId="7777777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1453C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0617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9FFB8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ossible acetyltransferase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3DF0F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General function prediction onl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0F22D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79D3D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-1.87</w:t>
            </w:r>
            <w:r>
              <w:rPr>
                <w:rFonts w:hint="eastAsia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7EE6D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Down</w:t>
            </w:r>
          </w:p>
        </w:tc>
      </w:tr>
      <w:tr w:rsidR="00E065A7" w14:paraId="1D697031" w14:textId="77777777"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0055FBD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ATL1_02111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936A799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utative molecular chaperone</w:t>
            </w:r>
          </w:p>
        </w:tc>
        <w:tc>
          <w:tcPr>
            <w:tcW w:w="37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C850C8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osttranslational modification, protein turnover, chaperones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FCFC4FA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C466C4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-2.41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A72CAA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Down</w:t>
            </w:r>
          </w:p>
        </w:tc>
      </w:tr>
    </w:tbl>
    <w:p w14:paraId="7101DA25" w14:textId="77777777" w:rsidR="00E065A7" w:rsidRDefault="00E065A7">
      <w:pPr>
        <w:rPr>
          <w:rFonts w:ascii="Arial" w:hAnsi="Arial" w:cs="Arial"/>
          <w:sz w:val="18"/>
          <w:szCs w:val="18"/>
          <w:shd w:val="clear" w:color="auto" w:fill="FFFFFF"/>
        </w:rPr>
      </w:pPr>
    </w:p>
    <w:p w14:paraId="6F1AAF2E" w14:textId="77777777" w:rsidR="00E065A7" w:rsidRDefault="00E065A7">
      <w:pPr>
        <w:rPr>
          <w:rFonts w:ascii="Arial" w:hAnsi="Arial" w:cs="Arial"/>
          <w:sz w:val="18"/>
          <w:szCs w:val="18"/>
          <w:shd w:val="clear" w:color="auto" w:fill="FFFFFF"/>
        </w:rPr>
      </w:pPr>
    </w:p>
    <w:p w14:paraId="6DBF6DB8" w14:textId="23DB6511" w:rsidR="00BA25A5" w:rsidRDefault="00BA25A5">
      <w:pPr>
        <w:widowControl/>
        <w:jc w:val="left"/>
        <w:rPr>
          <w:b/>
          <w:bCs/>
          <w:sz w:val="18"/>
          <w:szCs w:val="18"/>
          <w:shd w:val="clear" w:color="auto" w:fill="FFFFFF"/>
        </w:rPr>
      </w:pPr>
      <w:r>
        <w:rPr>
          <w:b/>
          <w:bCs/>
          <w:sz w:val="18"/>
          <w:szCs w:val="18"/>
          <w:shd w:val="clear" w:color="auto" w:fill="FFFFFF"/>
        </w:rPr>
        <w:br w:type="page"/>
      </w:r>
    </w:p>
    <w:p w14:paraId="63E12F57" w14:textId="77777777" w:rsidR="00E065A7" w:rsidRDefault="00913C85">
      <w:pPr>
        <w:jc w:val="center"/>
      </w:pPr>
      <w:r>
        <w:rPr>
          <w:b/>
          <w:bCs/>
          <w:sz w:val="18"/>
          <w:szCs w:val="18"/>
          <w:shd w:val="clear" w:color="auto" w:fill="FFFFFF"/>
        </w:rPr>
        <w:lastRenderedPageBreak/>
        <w:t>Table</w:t>
      </w:r>
      <w:r>
        <w:rPr>
          <w:rFonts w:hint="eastAsia"/>
          <w:b/>
          <w:bCs/>
          <w:sz w:val="18"/>
          <w:szCs w:val="18"/>
          <w:shd w:val="clear" w:color="auto" w:fill="FFFFFF"/>
        </w:rPr>
        <w:t xml:space="preserve"> S2. </w:t>
      </w:r>
      <w:r>
        <w:rPr>
          <w:b/>
          <w:bCs/>
          <w:sz w:val="18"/>
          <w:szCs w:val="18"/>
          <w:shd w:val="clear" w:color="auto" w:fill="FFFFFF"/>
        </w:rPr>
        <w:t>Highly</w:t>
      </w:r>
      <w:r>
        <w:rPr>
          <w:rFonts w:hint="eastAsia"/>
          <w:b/>
          <w:bCs/>
          <w:sz w:val="18"/>
          <w:szCs w:val="18"/>
          <w:shd w:val="clear" w:color="auto" w:fill="FFFFFF"/>
        </w:rPr>
        <w:t xml:space="preserve"> differentially expressed genes in </w:t>
      </w:r>
      <w:r>
        <w:rPr>
          <w:b/>
          <w:bCs/>
          <w:sz w:val="18"/>
          <w:szCs w:val="18"/>
          <w:shd w:val="clear" w:color="auto" w:fill="FFFFFF"/>
        </w:rPr>
        <w:t xml:space="preserve">low </w:t>
      </w:r>
      <w:r>
        <w:rPr>
          <w:rFonts w:hint="eastAsia"/>
          <w:b/>
          <w:bCs/>
          <w:sz w:val="18"/>
          <w:szCs w:val="18"/>
          <w:shd w:val="clear" w:color="auto" w:fill="FFFFFF"/>
        </w:rPr>
        <w:t xml:space="preserve">salinity acclimated cells </w:t>
      </w:r>
      <w:r>
        <w:rPr>
          <w:b/>
          <w:bCs/>
          <w:sz w:val="18"/>
          <w:szCs w:val="18"/>
          <w:shd w:val="clear" w:color="auto" w:fill="FFFFFF"/>
        </w:rPr>
        <w:t>of MED4</w:t>
      </w:r>
      <w:r>
        <w:rPr>
          <w:rFonts w:hint="eastAsia"/>
          <w:b/>
          <w:bCs/>
          <w:sz w:val="18"/>
          <w:szCs w:val="18"/>
          <w:shd w:val="clear" w:color="auto" w:fill="FFFFFF"/>
        </w:rPr>
        <w:t xml:space="preserve"> using a false discovery rate (</w:t>
      </w:r>
      <w:r>
        <w:rPr>
          <w:rFonts w:hint="eastAsia"/>
          <w:b/>
          <w:bCs/>
          <w:i/>
          <w:iCs/>
          <w:sz w:val="18"/>
          <w:szCs w:val="18"/>
          <w:shd w:val="clear" w:color="auto" w:fill="FFFFFF"/>
        </w:rPr>
        <w:t>p</w:t>
      </w:r>
      <w:r>
        <w:rPr>
          <w:rFonts w:hint="eastAsia"/>
          <w:b/>
          <w:bCs/>
          <w:sz w:val="18"/>
          <w:szCs w:val="18"/>
          <w:shd w:val="clear" w:color="auto" w:fill="FFFFFF"/>
        </w:rPr>
        <w:t>-value &lt; 0.05) and log</w:t>
      </w:r>
      <w:r>
        <w:rPr>
          <w:rFonts w:hint="eastAsia"/>
          <w:b/>
          <w:bCs/>
          <w:sz w:val="18"/>
          <w:szCs w:val="18"/>
          <w:shd w:val="clear" w:color="auto" w:fill="FFFFFF"/>
          <w:vertAlign w:val="subscript"/>
        </w:rPr>
        <w:t>2</w:t>
      </w:r>
      <w:r>
        <w:rPr>
          <w:rFonts w:hint="eastAsia"/>
          <w:b/>
          <w:bCs/>
          <w:sz w:val="18"/>
          <w:szCs w:val="18"/>
          <w:shd w:val="clear" w:color="auto" w:fill="FFFFFF"/>
        </w:rPr>
        <w:t>fold change values &gt; 1 and &lt; -1</w:t>
      </w:r>
    </w:p>
    <w:tbl>
      <w:tblPr>
        <w:tblW w:w="11284" w:type="dxa"/>
        <w:tblInd w:w="-1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2"/>
        <w:gridCol w:w="193"/>
        <w:gridCol w:w="364"/>
        <w:gridCol w:w="2740"/>
        <w:gridCol w:w="3727"/>
        <w:gridCol w:w="1073"/>
        <w:gridCol w:w="1085"/>
        <w:gridCol w:w="980"/>
      </w:tblGrid>
      <w:tr w:rsidR="00E065A7" w14:paraId="5BC6F729" w14:textId="77777777">
        <w:tc>
          <w:tcPr>
            <w:tcW w:w="1315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0E2146A" w14:textId="77777777" w:rsidR="00E065A7" w:rsidRDefault="00913C85">
            <w:pPr>
              <w:widowControl/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  <w:lang w:bidi="ar"/>
              </w:rPr>
              <w:t>Gene</w:t>
            </w:r>
            <w:r>
              <w:rPr>
                <w:rFonts w:hint="eastAsia"/>
                <w:b/>
                <w:bCs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b/>
                <w:bCs/>
                <w:kern w:val="0"/>
                <w:sz w:val="16"/>
                <w:szCs w:val="16"/>
                <w:lang w:bidi="ar"/>
              </w:rPr>
              <w:t>Name</w:t>
            </w:r>
          </w:p>
        </w:tc>
        <w:tc>
          <w:tcPr>
            <w:tcW w:w="3104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C36115C" w14:textId="77777777" w:rsidR="00E065A7" w:rsidRDefault="00913C85">
            <w:pPr>
              <w:widowControl/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  <w:lang w:bidi="ar"/>
              </w:rPr>
              <w:t>Definition</w:t>
            </w:r>
          </w:p>
        </w:tc>
        <w:tc>
          <w:tcPr>
            <w:tcW w:w="372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144AAA6" w14:textId="77777777" w:rsidR="00E065A7" w:rsidRDefault="00913C85">
            <w:pPr>
              <w:widowControl/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  <w:lang w:bidi="ar"/>
              </w:rPr>
              <w:t>Cyanobase functional category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2536CF0" w14:textId="77777777" w:rsidR="00E065A7" w:rsidRDefault="00913C85">
            <w:pPr>
              <w:widowControl/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  <w:lang w:bidi="ar"/>
              </w:rPr>
              <w:t>p</w:t>
            </w:r>
            <w:r>
              <w:rPr>
                <w:b/>
                <w:bCs/>
                <w:kern w:val="0"/>
                <w:sz w:val="16"/>
                <w:szCs w:val="16"/>
                <w:lang w:bidi="ar"/>
              </w:rPr>
              <w:t>-value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586E35E" w14:textId="77777777" w:rsidR="00E065A7" w:rsidRDefault="00913C85">
            <w:pPr>
              <w:widowControl/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  <w:lang w:bidi="ar"/>
              </w:rPr>
              <w:t>logFC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2CD5F1F" w14:textId="77777777" w:rsidR="00E065A7" w:rsidRDefault="00913C85">
            <w:pPr>
              <w:widowControl/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  <w:lang w:bidi="ar"/>
              </w:rPr>
              <w:t>Regulation</w:t>
            </w:r>
          </w:p>
        </w:tc>
      </w:tr>
      <w:tr w:rsidR="00E065A7" w14:paraId="58D2165A" w14:textId="77777777">
        <w:tc>
          <w:tcPr>
            <w:tcW w:w="131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4C3FF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MM0814</w:t>
            </w:r>
          </w:p>
        </w:tc>
        <w:tc>
          <w:tcPr>
            <w:tcW w:w="310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00141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ossible Cytochrome oxidase c subunit VIb</w:t>
            </w:r>
          </w:p>
        </w:tc>
        <w:tc>
          <w:tcPr>
            <w:tcW w:w="372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CD895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D87ED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44C21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927</w:t>
            </w:r>
          </w:p>
        </w:tc>
        <w:tc>
          <w:tcPr>
            <w:tcW w:w="9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95295" w14:textId="7FF4387F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00A2954E" w14:textId="77777777"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05271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rps13,rpsM</w:t>
            </w: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76111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30S ribosomal protein S13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37C81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Translation, ribosomal structure and biogenesi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C249A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00</w:t>
            </w:r>
            <w:r>
              <w:rPr>
                <w:rFonts w:hint="eastAsia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4E338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7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D8275" w14:textId="62194EE3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4D27100C" w14:textId="77777777"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679CB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MM0348</w:t>
            </w: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B643F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ossible Spectrin repeat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1A1E0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BD1D0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CDE53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7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9CDC1" w14:textId="2D8BAA84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2F7104C7" w14:textId="77777777"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F7945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MM0087</w:t>
            </w: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C45E6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Conserved hypothetical protein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26FE1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AF729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8B35E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6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5DDF7" w14:textId="52B60FDE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0914898C" w14:textId="77777777"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11B0A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MM2013</w:t>
            </w: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712D0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ypothetical protein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9C100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E1E8E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6E350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2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B309B" w14:textId="4803BEA8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3CBC888F" w14:textId="77777777"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D6E2A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MM1602</w:t>
            </w: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824D6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Conserved hypothetical protein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A0F05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EEE3C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64F36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0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9952C" w14:textId="01EBA41E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6C609F07" w14:textId="77777777"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FAC0B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rpmJ,rpl36</w:t>
            </w: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7F085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50S Ribosomal protein L36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305F0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Translation, ribosomal structure and biogenesi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7D069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30850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0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2B96E" w14:textId="1457A899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6EB93475" w14:textId="77777777"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1C93A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MM1881</w:t>
            </w: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18F50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Conserved hypothetical protein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3B059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140B0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B9187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0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ACFF7" w14:textId="5BC0F3D9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6DB8892B" w14:textId="77777777"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E64EA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MM1429</w:t>
            </w: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23AF3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Conserved hypothetical protein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C633B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79816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2730A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0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40174" w14:textId="3CD1E813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72DD8B88" w14:textId="77777777"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32224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  <w:lang w:bidi="ar"/>
              </w:rPr>
              <w:t>secE</w:t>
            </w: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1B217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utative preprotein translocase</w:t>
            </w:r>
            <w:r>
              <w:rPr>
                <w:rFonts w:hint="eastAsia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kern w:val="0"/>
                <w:sz w:val="15"/>
                <w:szCs w:val="15"/>
                <w:lang w:bidi="ar"/>
              </w:rPr>
              <w:t>SecE subunit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A1597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B17CD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CD410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0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03351" w14:textId="3B656B4B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6143E26F" w14:textId="77777777"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EC9D5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MM0596</w:t>
            </w: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1B9BB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utative glucokinase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F3478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Carbohydrate transport and metabolism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CAAE7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00</w:t>
            </w:r>
            <w:r>
              <w:rPr>
                <w:rFonts w:hint="eastAsia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50215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0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DD93D" w14:textId="2680EF34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279BB300" w14:textId="77777777"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29E1C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MM1400</w:t>
            </w: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84D38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ossible Hemagglutinin-neuraminidase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74E43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22FFE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7D9F8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0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1EFDD" w14:textId="45F015CB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7A47D632" w14:textId="77777777"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EC5F1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  <w:lang w:bidi="ar"/>
              </w:rPr>
              <w:t>rnhA</w:t>
            </w: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C7834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ossible ribonuclease HI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C51F0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DNA replication, recombination, and repai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01F28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00</w:t>
            </w:r>
            <w:r>
              <w:rPr>
                <w:rFonts w:hint="eastAsia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81980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1.03</w:t>
            </w:r>
            <w:r>
              <w:rPr>
                <w:rFonts w:hint="eastAsia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7006B" w14:textId="4860D59F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Up</w:t>
            </w:r>
          </w:p>
        </w:tc>
      </w:tr>
      <w:tr w:rsidR="00E065A7" w14:paraId="62F86528" w14:textId="77777777"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12763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MM1006</w:t>
            </w: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0D81C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Glutathione peroxidase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F672A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osttranslational modification, protein turnover, chaperone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58A8D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12A52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-1.04</w:t>
            </w:r>
            <w:r>
              <w:rPr>
                <w:rFonts w:hint="eastAsia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18999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Down</w:t>
            </w:r>
          </w:p>
        </w:tc>
      </w:tr>
      <w:tr w:rsidR="00E065A7" w14:paraId="1033E9EE" w14:textId="77777777"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DA0AC" w14:textId="77777777" w:rsidR="00E065A7" w:rsidRDefault="00913C85">
            <w:pPr>
              <w:widowControl/>
              <w:jc w:val="left"/>
              <w:textAlignment w:val="center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  <w:lang w:bidi="ar"/>
              </w:rPr>
              <w:t>des,yocE</w:t>
            </w: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9CAF7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Fatty acid desaturase,type 2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C2F88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Lipid metabolism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87163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2BBE8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-1.0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F7E0F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Down</w:t>
            </w:r>
          </w:p>
        </w:tc>
      </w:tr>
      <w:tr w:rsidR="00E065A7" w14:paraId="51CB3F8E" w14:textId="77777777">
        <w:trPr>
          <w:trHeight w:val="127"/>
        </w:trPr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21931" w14:textId="77777777" w:rsidR="00E065A7" w:rsidRDefault="00913C85">
            <w:pPr>
              <w:widowControl/>
              <w:jc w:val="left"/>
              <w:textAlignment w:val="center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  <w:lang w:bidi="ar"/>
              </w:rPr>
              <w:t>pgk,cbbK</w:t>
            </w: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D3C74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hosphoglycerate kinase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4E4D8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Carbohydrate transport and metabolism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BD682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1213B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-1.1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48C68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Down</w:t>
            </w:r>
          </w:p>
        </w:tc>
      </w:tr>
      <w:tr w:rsidR="00E065A7" w14:paraId="3A24859C" w14:textId="77777777"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21940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MM2051</w:t>
            </w: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FB751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Hypothetical protein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87D0F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29219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BA76B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-1.1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281A5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Down</w:t>
            </w:r>
          </w:p>
        </w:tc>
      </w:tr>
      <w:tr w:rsidR="00E065A7" w14:paraId="47D5AE97" w14:textId="77777777"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69674" w14:textId="77777777" w:rsidR="00E065A7" w:rsidRDefault="00913C85">
            <w:pPr>
              <w:widowControl/>
              <w:jc w:val="left"/>
              <w:textAlignment w:val="center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  <w:lang w:bidi="ar"/>
              </w:rPr>
              <w:t>ruvC</w:t>
            </w:r>
          </w:p>
        </w:tc>
        <w:tc>
          <w:tcPr>
            <w:tcW w:w="32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69F62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kern w:val="0"/>
                <w:sz w:val="15"/>
                <w:szCs w:val="15"/>
                <w:lang w:bidi="ar"/>
              </w:rPr>
              <w:t>Crossover junction endodeoxyribonuclease RuvC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D31C4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DNA replication, recombination, and repai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B0AC3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8BD86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-1.1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B799F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Down</w:t>
            </w:r>
          </w:p>
        </w:tc>
      </w:tr>
      <w:tr w:rsidR="00E065A7" w14:paraId="1313D4FA" w14:textId="77777777"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7AAEC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MM0280</w:t>
            </w: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5184C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Retinal pigment epithelial membrane protein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1D91F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econdary metabolites biosynthesis, transport, and catabolism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37F55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8D080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-1.1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37246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Down</w:t>
            </w:r>
          </w:p>
        </w:tc>
      </w:tr>
      <w:tr w:rsidR="00E065A7" w14:paraId="4FCDF9D7" w14:textId="77777777"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E43B9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  <w:lang w:bidi="ar"/>
              </w:rPr>
              <w:t>ffs</w:t>
            </w: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9064B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Signal recognition particle RNA (4.5 S RNA)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34F47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51D14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94A47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-1.2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3609B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Down</w:t>
            </w:r>
          </w:p>
        </w:tc>
      </w:tr>
      <w:tr w:rsidR="00E065A7" w14:paraId="60E904D5" w14:textId="77777777"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69DB9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MM1028</w:t>
            </w: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D9C46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Conserved hypothetical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0E9A5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02BF8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39872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-1.3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C0E9A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Down</w:t>
            </w:r>
          </w:p>
        </w:tc>
      </w:tr>
      <w:tr w:rsidR="00E065A7" w14:paraId="53DA62B5" w14:textId="77777777">
        <w:tc>
          <w:tcPr>
            <w:tcW w:w="1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B45E1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MED4_ncRNA_Yfr1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4B529" w14:textId="77777777" w:rsidR="00E065A7" w:rsidRDefault="00913C85">
            <w:pPr>
              <w:widowControl/>
              <w:ind w:firstLineChars="600" w:firstLine="900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6B95C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20BF7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1BADA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-1.3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A18E8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Down</w:t>
            </w:r>
          </w:p>
        </w:tc>
      </w:tr>
      <w:tr w:rsidR="00E065A7" w14:paraId="6AD73866" w14:textId="77777777"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99F34" w14:textId="77777777" w:rsidR="00E065A7" w:rsidRDefault="00913C85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MM0316</w:t>
            </w: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D8BD9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Possible ferredoxin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AC459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Energy production and conversio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B4CDF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0C5E1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-1.3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40B6C" w14:textId="77777777" w:rsidR="00E065A7" w:rsidRDefault="00913C8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Down</w:t>
            </w:r>
          </w:p>
        </w:tc>
      </w:tr>
      <w:tr w:rsidR="00E065A7" w14:paraId="7476A658" w14:textId="77777777"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B9F28" w14:textId="77777777" w:rsidR="00E065A7" w:rsidRDefault="00913C85">
            <w:pPr>
              <w:widowControl/>
              <w:jc w:val="lef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PMM1359</w:t>
            </w: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5B658" w14:textId="77777777" w:rsidR="00E065A7" w:rsidRDefault="00913C85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Conserved hypothetical protein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12EA0" w14:textId="77777777" w:rsidR="00E065A7" w:rsidRDefault="00913C85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Function unknow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6961A" w14:textId="77777777" w:rsidR="00E065A7" w:rsidRDefault="00913C85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94573" w14:textId="77777777" w:rsidR="00E065A7" w:rsidRDefault="00913C85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-1.4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A3D18" w14:textId="77777777" w:rsidR="00E065A7" w:rsidRDefault="00913C85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Down</w:t>
            </w:r>
          </w:p>
        </w:tc>
      </w:tr>
      <w:tr w:rsidR="00E065A7" w14:paraId="79C9DBDF" w14:textId="77777777"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87C01" w14:textId="77777777" w:rsidR="00E065A7" w:rsidRDefault="00913C85">
            <w:pPr>
              <w:widowControl/>
              <w:jc w:val="lef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PMM1894</w:t>
            </w: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9D38F" w14:textId="77777777" w:rsidR="00E065A7" w:rsidRDefault="00913C85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Conserved hypothetical protein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5DA56" w14:textId="77777777" w:rsidR="00E065A7" w:rsidRDefault="00913C85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5D05D" w14:textId="77777777" w:rsidR="00E065A7" w:rsidRDefault="00913C85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73F54" w14:textId="77777777" w:rsidR="00E065A7" w:rsidRDefault="00913C85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-1.5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52E30" w14:textId="77777777" w:rsidR="00E065A7" w:rsidRDefault="00913C85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Down</w:t>
            </w:r>
          </w:p>
        </w:tc>
      </w:tr>
      <w:tr w:rsidR="00E065A7" w14:paraId="7887208D" w14:textId="77777777"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504B4" w14:textId="77777777" w:rsidR="00E065A7" w:rsidRDefault="00913C85">
            <w:pPr>
              <w:widowControl/>
              <w:jc w:val="lef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PMM1854</w:t>
            </w: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24F9F" w14:textId="77777777" w:rsidR="00E065A7" w:rsidRDefault="00913C85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Conserved hypothetical protein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5659E" w14:textId="77777777" w:rsidR="00E065A7" w:rsidRDefault="00913C85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85D1A" w14:textId="77777777" w:rsidR="00E065A7" w:rsidRDefault="00913C85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0.00</w:t>
            </w:r>
            <w:r>
              <w:rPr>
                <w:rFonts w:hint="eastAsia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88E35" w14:textId="77777777" w:rsidR="00E065A7" w:rsidRDefault="00913C85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-1.5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43FFA" w14:textId="77777777" w:rsidR="00E065A7" w:rsidRDefault="00913C85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Down</w:t>
            </w:r>
          </w:p>
        </w:tc>
      </w:tr>
      <w:tr w:rsidR="00E065A7" w14:paraId="65E26C27" w14:textId="77777777"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8AD0B" w14:textId="77777777" w:rsidR="00E065A7" w:rsidRDefault="00913C85">
            <w:pPr>
              <w:widowControl/>
              <w:jc w:val="lef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tRNA-Gly1</w:t>
            </w: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36785" w14:textId="77777777" w:rsidR="00E065A7" w:rsidRDefault="00913C85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tRNA-Gly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74225" w14:textId="77777777" w:rsidR="00E065A7" w:rsidRDefault="00913C85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13D56" w14:textId="77777777" w:rsidR="00E065A7" w:rsidRDefault="00913C85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AF96A" w14:textId="77777777" w:rsidR="00E065A7" w:rsidRDefault="00913C85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-1.9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F23EF" w14:textId="77777777" w:rsidR="00E065A7" w:rsidRDefault="00913C85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Down</w:t>
            </w:r>
          </w:p>
        </w:tc>
      </w:tr>
      <w:tr w:rsidR="00E065A7" w14:paraId="1B818159" w14:textId="77777777"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BF653" w14:textId="77777777" w:rsidR="00E065A7" w:rsidRDefault="00913C85">
            <w:pPr>
              <w:widowControl/>
              <w:jc w:val="lef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PMM1961</w:t>
            </w: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5A60A" w14:textId="77777777" w:rsidR="00E065A7" w:rsidRDefault="00913C85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Conserved hypothetical protein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FD04E" w14:textId="77777777" w:rsidR="00E065A7" w:rsidRDefault="00913C85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73825" w14:textId="77777777" w:rsidR="00E065A7" w:rsidRDefault="00913C85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0.00</w:t>
            </w:r>
            <w:r>
              <w:rPr>
                <w:rFonts w:hint="eastAsia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1CE5E" w14:textId="77777777" w:rsidR="00E065A7" w:rsidRDefault="00913C85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-2.1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6A76B" w14:textId="77777777" w:rsidR="00E065A7" w:rsidRDefault="00913C85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Down</w:t>
            </w:r>
          </w:p>
        </w:tc>
      </w:tr>
      <w:tr w:rsidR="00E065A7" w14:paraId="36318306" w14:textId="77777777"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C0621" w14:textId="77777777" w:rsidR="00E065A7" w:rsidRDefault="00913C85">
            <w:pPr>
              <w:widowControl/>
              <w:jc w:val="lef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PMM2003</w:t>
            </w: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3EED0" w14:textId="77777777" w:rsidR="00E065A7" w:rsidRDefault="00913C85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Conserved hypothetical protein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D7EB3" w14:textId="77777777" w:rsidR="00E065A7" w:rsidRDefault="00913C85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26A67" w14:textId="77777777" w:rsidR="00E065A7" w:rsidRDefault="00913C85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8AEEF" w14:textId="77777777" w:rsidR="00E065A7" w:rsidRDefault="00913C85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-2.1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BE588" w14:textId="77777777" w:rsidR="00E065A7" w:rsidRDefault="00913C85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Down</w:t>
            </w:r>
          </w:p>
        </w:tc>
      </w:tr>
      <w:tr w:rsidR="00E065A7" w14:paraId="6097985A" w14:textId="77777777">
        <w:tc>
          <w:tcPr>
            <w:tcW w:w="131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7C5752" w14:textId="77777777" w:rsidR="00E065A7" w:rsidRDefault="00913C85">
            <w:pPr>
              <w:widowControl/>
              <w:jc w:val="left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PMM0731</w:t>
            </w:r>
          </w:p>
        </w:tc>
        <w:tc>
          <w:tcPr>
            <w:tcW w:w="310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12EABF8" w14:textId="77777777" w:rsidR="00E065A7" w:rsidRDefault="00913C85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Possible COMC family</w:t>
            </w:r>
          </w:p>
        </w:tc>
        <w:tc>
          <w:tcPr>
            <w:tcW w:w="37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88385E" w14:textId="77777777" w:rsidR="00E065A7" w:rsidRDefault="00913C85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Not in COGs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2E71783" w14:textId="77777777" w:rsidR="00E065A7" w:rsidRDefault="00913C85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67DBA41" w14:textId="77777777" w:rsidR="00E065A7" w:rsidRDefault="00913C85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-3.5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05F3C43" w14:textId="77777777" w:rsidR="00E065A7" w:rsidRDefault="00913C85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Down</w:t>
            </w:r>
          </w:p>
        </w:tc>
      </w:tr>
    </w:tbl>
    <w:p w14:paraId="020DE331" w14:textId="3DE6CAA7" w:rsidR="00E065A7" w:rsidRDefault="00E065A7" w:rsidP="00C63DB6"/>
    <w:sectPr w:rsidR="00E065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CA23FA" w14:textId="77777777" w:rsidR="007D2EBA" w:rsidRDefault="007D2EBA" w:rsidP="00550987">
      <w:r>
        <w:separator/>
      </w:r>
    </w:p>
  </w:endnote>
  <w:endnote w:type="continuationSeparator" w:id="0">
    <w:p w14:paraId="510114B5" w14:textId="77777777" w:rsidR="007D2EBA" w:rsidRDefault="007D2EBA" w:rsidP="005509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3654D4" w14:textId="77777777" w:rsidR="007D2EBA" w:rsidRDefault="007D2EBA" w:rsidP="00550987">
      <w:r>
        <w:separator/>
      </w:r>
    </w:p>
  </w:footnote>
  <w:footnote w:type="continuationSeparator" w:id="0">
    <w:p w14:paraId="7F9FBBEF" w14:textId="77777777" w:rsidR="007D2EBA" w:rsidRDefault="007D2EBA" w:rsidP="005509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7FC241A"/>
    <w:multiLevelType w:val="singleLevel"/>
    <w:tmpl w:val="E7FC241A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 w16cid:durableId="17960933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1B14790"/>
    <w:rsid w:val="000454EA"/>
    <w:rsid w:val="000F7351"/>
    <w:rsid w:val="001E0524"/>
    <w:rsid w:val="00276E43"/>
    <w:rsid w:val="00550987"/>
    <w:rsid w:val="007D2EBA"/>
    <w:rsid w:val="00913C85"/>
    <w:rsid w:val="00BA25A5"/>
    <w:rsid w:val="00C63DB6"/>
    <w:rsid w:val="00E065A7"/>
    <w:rsid w:val="00EC404D"/>
    <w:rsid w:val="0AF64D78"/>
    <w:rsid w:val="21B14790"/>
    <w:rsid w:val="26CD7671"/>
    <w:rsid w:val="27C22756"/>
    <w:rsid w:val="2A6955F7"/>
    <w:rsid w:val="300431E9"/>
    <w:rsid w:val="4FF31C3E"/>
    <w:rsid w:val="5D6A4A19"/>
    <w:rsid w:val="6BE37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89735C"/>
  <w15:docId w15:val="{9F5C4A2D-530F-46DE-B19D-453DF17A9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509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50987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a6"/>
    <w:rsid w:val="005509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50987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506</Words>
  <Characters>8589</Characters>
  <Application>Microsoft Office Word</Application>
  <DocSecurity>0</DocSecurity>
  <Lines>71</Lines>
  <Paragraphs>20</Paragraphs>
  <ScaleCrop>false</ScaleCrop>
  <Company/>
  <LinksUpToDate>false</LinksUpToDate>
  <CharactersWithSpaces>10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何夏雨</dc:creator>
  <cp:lastModifiedBy>DELL</cp:lastModifiedBy>
  <cp:revision>9</cp:revision>
  <dcterms:created xsi:type="dcterms:W3CDTF">2022-01-23T12:36:00Z</dcterms:created>
  <dcterms:modified xsi:type="dcterms:W3CDTF">2022-09-04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C1CD919BAAA452AB83331FCA6B1592D</vt:lpwstr>
  </property>
</Properties>
</file>